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7DE0" w:rsidRPr="00F60AC8" w:rsidRDefault="00167DE0" w:rsidP="00167DE0">
      <w:pPr>
        <w:spacing w:line="480" w:lineRule="auto"/>
      </w:pPr>
      <w:r>
        <w:rPr>
          <w:b/>
          <w:bCs/>
        </w:rPr>
        <w:t xml:space="preserve">S1 </w:t>
      </w:r>
      <w:r w:rsidRPr="00F60AC8">
        <w:rPr>
          <w:b/>
          <w:bCs/>
        </w:rPr>
        <w:t>Table</w:t>
      </w:r>
      <w:r>
        <w:rPr>
          <w:b/>
          <w:bCs/>
        </w:rPr>
        <w:t>.</w:t>
      </w:r>
      <w:r w:rsidRPr="00F60AC8">
        <w:rPr>
          <w:b/>
          <w:bCs/>
        </w:rPr>
        <w:t xml:space="preserve">  Main parameters used in the simulation</w:t>
      </w:r>
      <w:r>
        <w:rPr>
          <w:b/>
          <w:bCs/>
        </w:rPr>
        <w:t>.</w:t>
      </w:r>
    </w:p>
    <w:tbl>
      <w:tblPr>
        <w:tblW w:w="0" w:type="auto"/>
        <w:tblInd w:w="41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210"/>
        <w:gridCol w:w="2340"/>
        <w:gridCol w:w="5100"/>
      </w:tblGrid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  <w:rPr>
                <w:b/>
                <w:bCs/>
              </w:rPr>
            </w:pPr>
            <w:r w:rsidRPr="00F60AC8">
              <w:rPr>
                <w:b/>
                <w:bCs/>
              </w:rPr>
              <w:t>Name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  <w:rPr>
                <w:b/>
                <w:bCs/>
              </w:rPr>
            </w:pPr>
            <w:r w:rsidRPr="00F60AC8">
              <w:rPr>
                <w:b/>
                <w:bCs/>
              </w:rPr>
              <w:t>Value</w:t>
            </w: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  <w:rPr>
                <w:b/>
                <w:bCs/>
              </w:rPr>
            </w:pPr>
            <w:r w:rsidRPr="00F60AC8">
              <w:rPr>
                <w:b/>
                <w:bCs/>
              </w:rPr>
              <w:t>Description</w:t>
            </w: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  <w:rPr>
                <w:b/>
                <w:bCs/>
              </w:rPr>
            </w:pPr>
            <w:r w:rsidRPr="00F60AC8">
              <w:rPr>
                <w:b/>
                <w:bCs/>
              </w:rPr>
              <w:t>Global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Time step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0.01 s</w:t>
            </w: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Computational parameter</w:t>
            </w: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Viscosity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 xml:space="preserve">0.18 </w:t>
            </w:r>
            <w:proofErr w:type="spellStart"/>
            <w:r w:rsidRPr="00F60AC8">
              <w:t>pN</w:t>
            </w:r>
            <w:proofErr w:type="spellEnd"/>
            <w:r w:rsidRPr="00F60AC8">
              <w:t xml:space="preserve"> s/µm²</w:t>
            </w: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Viscosity of the solution containing methylcellulose</w:t>
            </w: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proofErr w:type="spellStart"/>
            <w:r w:rsidRPr="00F60AC8">
              <w:t>kT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 xml:space="preserve">0.0042 </w:t>
            </w:r>
            <w:proofErr w:type="spellStart"/>
            <w:r w:rsidRPr="00F60AC8">
              <w:t>pN</w:t>
            </w:r>
            <w:proofErr w:type="spellEnd"/>
            <w:r w:rsidRPr="00F60AC8">
              <w:t xml:space="preserve"> µm</w:t>
            </w: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Thermal energy at 25°C</w:t>
            </w: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  <w:rPr>
                <w:b/>
                <w:bCs/>
              </w:rPr>
            </w:pPr>
            <w:r w:rsidRPr="00F60AC8">
              <w:rPr>
                <w:b/>
                <w:bCs/>
              </w:rPr>
              <w:t>Actin filaments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Rigidity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 xml:space="preserve">0.06 </w:t>
            </w:r>
            <w:proofErr w:type="spellStart"/>
            <w:r w:rsidRPr="00F60AC8">
              <w:t>pN</w:t>
            </w:r>
            <w:proofErr w:type="spellEnd"/>
            <w:r w:rsidRPr="00F60AC8">
              <w:t xml:space="preserve"> µm²</w:t>
            </w: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 xml:space="preserve">Flexural rigidity: </w:t>
            </w:r>
            <w:proofErr w:type="spellStart"/>
            <w:r w:rsidRPr="00F60AC8">
              <w:t>Lp</w:t>
            </w:r>
            <w:proofErr w:type="spellEnd"/>
            <w:r w:rsidRPr="00F60AC8">
              <w:t xml:space="preserve"> * </w:t>
            </w:r>
            <w:proofErr w:type="spellStart"/>
            <w:r w:rsidRPr="00F60AC8">
              <w:t>kT</w:t>
            </w:r>
            <w:proofErr w:type="spellEnd"/>
            <w:r w:rsidRPr="00F60AC8">
              <w:t xml:space="preserve">, </w:t>
            </w:r>
            <w:proofErr w:type="spellStart"/>
            <w:r w:rsidRPr="00F60AC8">
              <w:t>whith</w:t>
            </w:r>
            <w:proofErr w:type="spellEnd"/>
            <w:r w:rsidRPr="00F60AC8">
              <w:t xml:space="preserve"> </w:t>
            </w:r>
            <w:proofErr w:type="spellStart"/>
            <w:r w:rsidRPr="00F60AC8">
              <w:t>Lp</w:t>
            </w:r>
            <w:proofErr w:type="spellEnd"/>
            <w:r w:rsidRPr="00F60AC8">
              <w:t>, actin persistence length, chosen as 15 µm [62].</w:t>
            </w:r>
          </w:p>
          <w:p w:rsidR="00167DE0" w:rsidRPr="00F60AC8" w:rsidRDefault="00167DE0" w:rsidP="00B214CE">
            <w:pPr>
              <w:pStyle w:val="Contenudetableau"/>
              <w:spacing w:line="100" w:lineRule="atLeast"/>
            </w:pPr>
            <w:r w:rsidRPr="00F60AC8">
              <w:t>Varied in Figure 2 and Figure S6.</w:t>
            </w: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Segmentation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0.2 µm</w:t>
            </w: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Computational parameter</w:t>
            </w: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Growing speed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0.033 µm/s</w:t>
            </w: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Elongation speed under no force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F60AC8">
              <w:t xml:space="preserve">), for 1 µM of actin </w:t>
            </w:r>
            <w:proofErr w:type="gramStart"/>
            <w:r w:rsidRPr="00F60AC8">
              <w:t>monomers  [</w:t>
            </w:r>
            <w:proofErr w:type="gramEnd"/>
            <w:r>
              <w:t>49</w:t>
            </w:r>
            <w:r w:rsidRPr="00F60AC8">
              <w:t>].</w:t>
            </w: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Growing force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 xml:space="preserve">0.8 </w:t>
            </w:r>
            <w:proofErr w:type="spellStart"/>
            <w:r w:rsidRPr="00F60AC8">
              <w:t>pN</w:t>
            </w:r>
            <w:proofErr w:type="spellEnd"/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Stall force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oMath>
            <w:r w:rsidRPr="00F60AC8">
              <w:t>) [67]. Growing velocity is slowed down by loading force on barbed end:</w:t>
            </w:r>
            <m:oMath>
              <m:r>
                <w:rPr>
                  <w:rFonts w:ascii="Cambria Math" w:hAnsi="Cambria Math"/>
                </w:rPr>
                <m:t xml:space="preserve"> v=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exp⁡</m:t>
              </m:r>
              <m:r>
                <w:rPr>
                  <w:rFonts w:ascii="Cambria Math" w:hAnsi="Cambria Math"/>
                </w:rPr>
                <m:t>(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f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>)</m:t>
              </m:r>
            </m:oMath>
            <w:r w:rsidRPr="00F60AC8">
              <w:t xml:space="preserve"> </w:t>
            </w: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Steric diameter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100 nm</w:t>
            </w: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 xml:space="preserve">Simulated fiber diameter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F60AC8">
              <w:t>, discussed in Material and Methods</w:t>
            </w: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Steric maximal range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200 nm</w:t>
            </w: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 xml:space="preserve">Maximal interacting distance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oMath>
            <w:r w:rsidRPr="00F60AC8">
              <w:t>, discussed in Material and Methods</w:t>
            </w: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Steric parameters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See Figure 1, S2 and Material and Methods</w:t>
            </w: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  <w:rPr>
                <w:b/>
                <w:bCs/>
              </w:rPr>
            </w:pPr>
            <w:r w:rsidRPr="00F60AC8">
              <w:rPr>
                <w:b/>
                <w:bCs/>
              </w:rPr>
              <w:t xml:space="preserve">Fixed </w:t>
            </w:r>
            <w:proofErr w:type="spellStart"/>
            <w:r w:rsidRPr="00F60AC8">
              <w:rPr>
                <w:b/>
                <w:bCs/>
              </w:rPr>
              <w:t>nucleator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Nucleation rate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1 s</w:t>
            </w:r>
            <w:r w:rsidRPr="00F60AC8">
              <w:rPr>
                <w:vertAlign w:val="superscript"/>
              </w:rPr>
              <w:t>-1</w:t>
            </w: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Rate of nucleation, fast to simulate primers. Empirical</w:t>
            </w: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Unbinding rate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 xml:space="preserve">0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</w:rPr>
                    <m:t>-1</m:t>
                  </m:r>
                </m:sup>
              </m:sSup>
            </m:oMath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No detachment</w:t>
            </w: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Stiffness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 xml:space="preserve">30 </w:t>
            </w:r>
            <w:proofErr w:type="spellStart"/>
            <w:r w:rsidRPr="00F60AC8">
              <w:t>pN</w:t>
            </w:r>
            <w:proofErr w:type="spellEnd"/>
            <w:r w:rsidRPr="00F60AC8">
              <w:t>/µm</w:t>
            </w: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 xml:space="preserve">Stiffness of the </w:t>
            </w:r>
            <w:proofErr w:type="spellStart"/>
            <w:r w:rsidRPr="00F60AC8">
              <w:t>Hookean</w:t>
            </w:r>
            <w:proofErr w:type="spellEnd"/>
            <w:r w:rsidRPr="00F60AC8">
              <w:t xml:space="preserve"> spring to attach the </w:t>
            </w:r>
            <w:proofErr w:type="spellStart"/>
            <w:r w:rsidRPr="00F60AC8">
              <w:t>nucleator</w:t>
            </w:r>
            <w:proofErr w:type="spellEnd"/>
            <w:r w:rsidRPr="00F60AC8">
              <w:t xml:space="preserve"> to its position. Empirical, low so that the initial position will not be a strong constraint</w:t>
            </w: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Number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10</w:t>
            </w: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Few primers</w:t>
            </w: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rPr>
                <w:b/>
                <w:bCs/>
              </w:rPr>
              <w:t>Arp2/3 complex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Nucleation rate</w:t>
            </w:r>
          </w:p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 xml:space="preserve">0.5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</w:rPr>
                    <m:t>-1</m:t>
                  </m:r>
                </m:sup>
              </m:sSup>
            </m:oMath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Nucleation rate when bound to an existing filament</w:t>
            </w: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  <w:rPr>
                <w:b/>
                <w:bCs/>
              </w:rPr>
            </w:pPr>
            <w:r w:rsidRPr="00F60AC8">
              <w:t>Binding rate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1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</w:rPr>
                    <m:t>-1</m:t>
                  </m:r>
                </m:sup>
              </m:sSup>
            </m:oMath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Fast binding rate for an efficient covering of the pattern area</w:t>
            </w: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Binding range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0.02 µm</w:t>
            </w: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Can bind only to a close filament</w:t>
            </w: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Unbinding rate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 xml:space="preserve">0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</w:rPr>
                    <m:t>-1</m:t>
                  </m:r>
                </m:sup>
              </m:sSup>
            </m:oMath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No Arp2/3 debranching</w:t>
            </w: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Equilibrium angle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1.24 rad</w:t>
            </w:r>
            <w:r w:rsidRPr="00F60AC8" w:rsidDel="00211060">
              <w:t xml:space="preserve"> </w:t>
            </w: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Equilibrium angle between the two branches (70°, [48])</w:t>
            </w: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Angular stiffness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 xml:space="preserve">0.13 </w:t>
            </w:r>
            <w:proofErr w:type="spellStart"/>
            <w:r w:rsidRPr="00F60AC8">
              <w:t>pN</w:t>
            </w:r>
            <w:proofErr w:type="spellEnd"/>
            <w:r w:rsidRPr="00F60AC8">
              <w:t>.µm/rad</w:t>
            </w:r>
            <w:r w:rsidRPr="00F60AC8" w:rsidDel="00211060">
              <w:t xml:space="preserve"> </w:t>
            </w: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Stiffness of the torque connecting the two branches [48]</w:t>
            </w: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Density (or number)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Between 300 and 1700</w:t>
            </w: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rPr>
                <w:b/>
                <w:bCs/>
              </w:rPr>
              <w:t>Binders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  <w:rPr>
                <w:b/>
                <w:bCs/>
              </w:rPr>
            </w:pPr>
            <w:r w:rsidRPr="00F60AC8">
              <w:t>Binding range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0.02 µm</w:t>
            </w: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Maximal distance to which a binder can bind a filament. Empirical</w:t>
            </w: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Binding rate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7 s</w:t>
            </w:r>
            <w:r w:rsidRPr="00F60AC8">
              <w:rPr>
                <w:vertAlign w:val="superscript"/>
              </w:rPr>
              <w:t>-1</w:t>
            </w: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Rate of binding of a binder to any filament that is within the binding range distance. Empirical</w:t>
            </w: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Stiffness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 w:rsidDel="001836B6">
              <w:t xml:space="preserve">100 </w:t>
            </w:r>
            <w:proofErr w:type="spellStart"/>
            <w:r w:rsidRPr="00F60AC8" w:rsidDel="001836B6">
              <w:t>pN</w:t>
            </w:r>
            <w:proofErr w:type="spellEnd"/>
            <w:r w:rsidRPr="00F60AC8" w:rsidDel="001836B6">
              <w:t>/µm</w:t>
            </w: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 w:rsidDel="001836B6">
              <w:t xml:space="preserve">Stiffness of the </w:t>
            </w:r>
            <w:proofErr w:type="spellStart"/>
            <w:r w:rsidRPr="00F60AC8" w:rsidDel="001836B6">
              <w:t>Hookean</w:t>
            </w:r>
            <w:proofErr w:type="spellEnd"/>
            <w:r w:rsidRPr="00F60AC8" w:rsidDel="001836B6">
              <w:t xml:space="preserve"> spring between the binder and the filament. Empirical</w:t>
            </w: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 w:rsidDel="00444D58">
              <w:t>Unbind</w:t>
            </w:r>
            <w:r w:rsidRPr="00F60AC8">
              <w:t>i</w:t>
            </w:r>
            <w:r w:rsidRPr="00F60AC8" w:rsidDel="00444D58">
              <w:t>ng rate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0.01 s</w:t>
            </w:r>
            <w:r w:rsidRPr="00F60AC8">
              <w:rPr>
                <w:vertAlign w:val="superscript"/>
              </w:rPr>
              <w:t>-1</w:t>
            </w: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Rate of unbinding of the binders. Empirical</w:t>
            </w: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 w:rsidDel="00444D58">
              <w:t>Stiffness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 xml:space="preserve">100 </w:t>
            </w:r>
            <w:proofErr w:type="spellStart"/>
            <w:r w:rsidRPr="00F60AC8">
              <w:t>pN</w:t>
            </w:r>
            <w:proofErr w:type="spellEnd"/>
            <w:r w:rsidRPr="00F60AC8">
              <w:t>/µm</w:t>
            </w: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 xml:space="preserve">Stiffness of the </w:t>
            </w:r>
            <w:proofErr w:type="spellStart"/>
            <w:r w:rsidRPr="00F60AC8">
              <w:t>Hookean</w:t>
            </w:r>
            <w:proofErr w:type="spellEnd"/>
            <w:r w:rsidRPr="00F60AC8">
              <w:t xml:space="preserve"> spring between the binder and the filament. Empirical</w:t>
            </w: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Number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400</w:t>
            </w: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Enough to create friction</w:t>
            </w: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 w:rsidDel="00444D58">
              <w:rPr>
                <w:b/>
                <w:bCs/>
              </w:rPr>
              <w:t>Simulation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</w:tr>
      <w:tr w:rsidR="00167DE0" w:rsidRPr="00F60AC8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  <w:rPr>
                <w:b/>
                <w:bCs/>
              </w:rPr>
            </w:pPr>
            <w:r w:rsidRPr="00F60AC8" w:rsidDel="00C00AD3">
              <w:t>Number of filaments</w:t>
            </w:r>
          </w:p>
        </w:tc>
        <w:tc>
          <w:tcPr>
            <w:tcW w:w="234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 xml:space="preserve">Between 300 and 1700 </w:t>
            </w:r>
          </w:p>
        </w:tc>
        <w:tc>
          <w:tcPr>
            <w:tcW w:w="510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Range of number of filaments simulated (nucleated from Arp2/3 complex entities)</w:t>
            </w:r>
          </w:p>
        </w:tc>
      </w:tr>
      <w:tr w:rsidR="00167DE0" w:rsidRPr="00BF40AB" w:rsidTr="00B214CE">
        <w:tc>
          <w:tcPr>
            <w:tcW w:w="2210" w:type="dxa"/>
            <w:shd w:val="clear" w:color="auto" w:fill="auto"/>
          </w:tcPr>
          <w:p w:rsidR="00167DE0" w:rsidRPr="00F60AC8" w:rsidRDefault="00167DE0" w:rsidP="00B214CE">
            <w:pPr>
              <w:pStyle w:val="Contenudetableau"/>
              <w:snapToGrid w:val="0"/>
              <w:spacing w:line="100" w:lineRule="atLeast"/>
            </w:pPr>
            <w:r w:rsidRPr="00F60AC8" w:rsidDel="00C00AD3">
              <w:t>Total time</w:t>
            </w:r>
            <w:r w:rsidRPr="00F60AC8">
              <w:t xml:space="preserve"> simulated</w:t>
            </w:r>
          </w:p>
        </w:tc>
        <w:tc>
          <w:tcPr>
            <w:tcW w:w="2340" w:type="dxa"/>
            <w:shd w:val="clear" w:color="auto" w:fill="auto"/>
          </w:tcPr>
          <w:p w:rsidR="00167DE0" w:rsidRPr="00BF40AB" w:rsidRDefault="00167DE0" w:rsidP="00B214CE">
            <w:pPr>
              <w:pStyle w:val="Contenudetableau"/>
              <w:snapToGrid w:val="0"/>
              <w:spacing w:line="100" w:lineRule="atLeast"/>
            </w:pPr>
            <w:r w:rsidRPr="00F60AC8">
              <w:t>Between 250 s and 500 s</w:t>
            </w:r>
          </w:p>
        </w:tc>
        <w:tc>
          <w:tcPr>
            <w:tcW w:w="5100" w:type="dxa"/>
            <w:shd w:val="clear" w:color="auto" w:fill="auto"/>
          </w:tcPr>
          <w:p w:rsidR="00167DE0" w:rsidRPr="00BF40AB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</w:tr>
      <w:tr w:rsidR="00167DE0" w:rsidRPr="00BF40AB" w:rsidTr="00B214CE">
        <w:tc>
          <w:tcPr>
            <w:tcW w:w="2210" w:type="dxa"/>
            <w:shd w:val="clear" w:color="auto" w:fill="auto"/>
          </w:tcPr>
          <w:p w:rsidR="00167DE0" w:rsidRPr="00BF40AB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  <w:tc>
          <w:tcPr>
            <w:tcW w:w="2340" w:type="dxa"/>
            <w:shd w:val="clear" w:color="auto" w:fill="auto"/>
          </w:tcPr>
          <w:p w:rsidR="00167DE0" w:rsidRPr="00BF40AB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  <w:tc>
          <w:tcPr>
            <w:tcW w:w="5100" w:type="dxa"/>
            <w:shd w:val="clear" w:color="auto" w:fill="auto"/>
          </w:tcPr>
          <w:p w:rsidR="00167DE0" w:rsidRPr="00BF40AB" w:rsidRDefault="00167DE0" w:rsidP="00B214CE">
            <w:pPr>
              <w:pStyle w:val="Contenudetableau"/>
              <w:snapToGrid w:val="0"/>
              <w:spacing w:line="100" w:lineRule="atLeast"/>
            </w:pPr>
          </w:p>
        </w:tc>
      </w:tr>
    </w:tbl>
    <w:p w:rsidR="0065585F" w:rsidRDefault="0065585F">
      <w:bookmarkStart w:id="0" w:name="_GoBack"/>
      <w:bookmarkEnd w:id="0"/>
    </w:p>
    <w:sectPr w:rsidR="00655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DE0"/>
    <w:rsid w:val="00167DE0"/>
    <w:rsid w:val="00655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805B7B-B8BB-4774-8DEC-B94D981F4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DE0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udetableau">
    <w:name w:val="Contenu de tableau"/>
    <w:basedOn w:val="Normal"/>
    <w:rsid w:val="00167DE0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5-05-01T17:49:00Z</dcterms:created>
  <dcterms:modified xsi:type="dcterms:W3CDTF">2015-05-01T17:49:00Z</dcterms:modified>
</cp:coreProperties>
</file>